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1288" w:rsidRPr="009A0E3F" w:rsidRDefault="00911288" w:rsidP="00911288">
      <w:pPr>
        <w:spacing w:after="120" w:line="360" w:lineRule="auto"/>
        <w:rPr>
          <w:b/>
        </w:rPr>
      </w:pPr>
      <w:r>
        <w:rPr>
          <w:b/>
        </w:rPr>
        <w:t>T</w:t>
      </w:r>
      <w:r w:rsidRPr="009A0E3F">
        <w:rPr>
          <w:b/>
        </w:rPr>
        <w:t xml:space="preserve">able </w:t>
      </w:r>
      <w:r>
        <w:rPr>
          <w:b/>
        </w:rPr>
        <w:t>S</w:t>
      </w:r>
      <w:r w:rsidRPr="009A0E3F">
        <w:rPr>
          <w:b/>
        </w:rPr>
        <w:t>1. Comparison of baseline characteristics of patients with and without available QoL data (total enrolled patients n=737)</w:t>
      </w:r>
    </w:p>
    <w:tbl>
      <w:tblPr>
        <w:tblW w:w="9157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435"/>
        <w:gridCol w:w="1841"/>
        <w:gridCol w:w="1984"/>
        <w:gridCol w:w="1985"/>
        <w:gridCol w:w="1912"/>
      </w:tblGrid>
      <w:tr w:rsidR="00911288" w:rsidRPr="009A0E3F" w:rsidTr="00A83C60">
        <w:trPr>
          <w:trHeight w:val="255"/>
        </w:trPr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11288" w:rsidRPr="009A0E3F" w:rsidRDefault="00911288" w:rsidP="00A83C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11288" w:rsidRPr="009A0E3F" w:rsidTr="00A83C60">
        <w:trPr>
          <w:trHeight w:val="48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1288" w:rsidRPr="009A0E3F" w:rsidRDefault="00911288" w:rsidP="00A83C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0" w:name="_Hlk484553518"/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Patients with HrQoL da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Patients without HrQoL data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bookmarkEnd w:id="0"/>
      <w:tr w:rsidR="00911288" w:rsidRPr="009A0E3F" w:rsidTr="00A83C60">
        <w:trPr>
          <w:trHeight w:val="24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1288" w:rsidRPr="009A0E3F" w:rsidRDefault="00911288" w:rsidP="00A83C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n=6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n=11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P value</w:t>
            </w:r>
          </w:p>
        </w:tc>
      </w:tr>
      <w:tr w:rsidR="00911288" w:rsidRPr="009A0E3F" w:rsidTr="00A83C60">
        <w:trPr>
          <w:trHeight w:val="240"/>
        </w:trPr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11288" w:rsidRPr="009A0E3F" w:rsidRDefault="00911288" w:rsidP="00A83C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11288" w:rsidRPr="009A0E3F" w:rsidTr="00A83C60">
        <w:trPr>
          <w:trHeight w:val="24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1288" w:rsidRPr="009A0E3F" w:rsidRDefault="00911288" w:rsidP="00A83C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11288" w:rsidRPr="009A0E3F" w:rsidTr="00A83C60">
        <w:trPr>
          <w:trHeight w:val="24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1288" w:rsidRPr="009A0E3F" w:rsidRDefault="00911288" w:rsidP="00A83C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481 (77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99 (86.8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0.021</w:t>
            </w:r>
          </w:p>
        </w:tc>
      </w:tr>
      <w:tr w:rsidR="00911288" w:rsidRPr="009A0E3F" w:rsidTr="00A83C60">
        <w:trPr>
          <w:trHeight w:val="24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1288" w:rsidRPr="009A0E3F" w:rsidRDefault="00911288" w:rsidP="00A83C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Age, year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69.6 (8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69.4 (10.5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0.858</w:t>
            </w:r>
          </w:p>
        </w:tc>
      </w:tr>
      <w:tr w:rsidR="00911288" w:rsidRPr="009A0E3F" w:rsidTr="00A83C60">
        <w:trPr>
          <w:trHeight w:val="24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1288" w:rsidRPr="009A0E3F" w:rsidRDefault="00911288" w:rsidP="00A83C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11288" w:rsidRPr="009A0E3F" w:rsidTr="00A83C60">
        <w:trPr>
          <w:trHeight w:val="285"/>
        </w:trPr>
        <w:tc>
          <w:tcPr>
            <w:tcW w:w="3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1288" w:rsidRPr="009A0E3F" w:rsidRDefault="00911288" w:rsidP="00A83C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Body mass index, kg/m</w:t>
            </w:r>
            <w:r w:rsidRPr="009A0E3F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27.5 (4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27.9 (4.4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0.323</w:t>
            </w:r>
          </w:p>
        </w:tc>
      </w:tr>
      <w:tr w:rsidR="00911288" w:rsidRPr="009A0E3F" w:rsidTr="00A83C60">
        <w:trPr>
          <w:trHeight w:val="24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1288" w:rsidRPr="009A0E3F" w:rsidRDefault="00911288" w:rsidP="00A83C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underweigh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4 (0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1 (0.9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0.486</w:t>
            </w:r>
          </w:p>
        </w:tc>
      </w:tr>
      <w:tr w:rsidR="00911288" w:rsidRPr="009A0E3F" w:rsidTr="00A83C60">
        <w:trPr>
          <w:trHeight w:val="24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1288" w:rsidRPr="009A0E3F" w:rsidRDefault="00911288" w:rsidP="00A83C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normal weigh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167 (26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24 (21.1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11288" w:rsidRPr="009A0E3F" w:rsidTr="00A83C60">
        <w:trPr>
          <w:trHeight w:val="24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1288" w:rsidRPr="009A0E3F" w:rsidRDefault="00911288" w:rsidP="00A83C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overweigh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305 (49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56 (49.1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11288" w:rsidRPr="009A0E3F" w:rsidTr="00A83C60">
        <w:trPr>
          <w:trHeight w:val="24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1288" w:rsidRPr="009A0E3F" w:rsidRDefault="00911288" w:rsidP="00A83C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obes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147 (23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33 (29.0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11288" w:rsidRPr="009A0E3F" w:rsidTr="00A83C60">
        <w:trPr>
          <w:trHeight w:val="24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1288" w:rsidRPr="009A0E3F" w:rsidRDefault="00911288" w:rsidP="00A83C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11288" w:rsidRPr="009A0E3F" w:rsidTr="00A83C60">
        <w:trPr>
          <w:trHeight w:val="240"/>
        </w:trPr>
        <w:tc>
          <w:tcPr>
            <w:tcW w:w="3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Age at first symptom onset,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65.8 (10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65.5 (12.2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0.770</w:t>
            </w:r>
          </w:p>
        </w:tc>
      </w:tr>
      <w:tr w:rsidR="00911288" w:rsidRPr="009A0E3F" w:rsidTr="00A83C60">
        <w:trPr>
          <w:trHeight w:val="240"/>
        </w:trPr>
        <w:tc>
          <w:tcPr>
            <w:tcW w:w="3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1288" w:rsidRPr="009A0E3F" w:rsidRDefault="00911288" w:rsidP="00A83C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Age at IPF diagnosis,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67.6 (9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67.7 (11.6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0.966</w:t>
            </w:r>
          </w:p>
        </w:tc>
      </w:tr>
      <w:tr w:rsidR="00911288" w:rsidRPr="009A0E3F" w:rsidTr="00A83C60">
        <w:trPr>
          <w:trHeight w:val="24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1288" w:rsidRPr="009A0E3F" w:rsidRDefault="00911288" w:rsidP="00A83C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11288" w:rsidRPr="009A0E3F" w:rsidTr="00A83C60">
        <w:trPr>
          <w:trHeight w:val="240"/>
        </w:trPr>
        <w:tc>
          <w:tcPr>
            <w:tcW w:w="3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1288" w:rsidRPr="009A0E3F" w:rsidRDefault="00911288" w:rsidP="00A83C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Duration since first symptoms,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3.6 (4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3.7 (4.6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0.860</w:t>
            </w:r>
          </w:p>
        </w:tc>
      </w:tr>
      <w:tr w:rsidR="00911288" w:rsidRPr="009A0E3F" w:rsidTr="00A83C60">
        <w:trPr>
          <w:trHeight w:val="240"/>
        </w:trPr>
        <w:tc>
          <w:tcPr>
            <w:tcW w:w="3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1288" w:rsidRPr="009A0E3F" w:rsidRDefault="00911288" w:rsidP="00A83C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Disease duration,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2.0 (3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1.8 (2.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0.385</w:t>
            </w:r>
          </w:p>
        </w:tc>
      </w:tr>
      <w:tr w:rsidR="00911288" w:rsidRPr="009A0E3F" w:rsidTr="00A83C60">
        <w:trPr>
          <w:trHeight w:val="240"/>
        </w:trPr>
        <w:tc>
          <w:tcPr>
            <w:tcW w:w="3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1288" w:rsidRPr="009A0E3F" w:rsidRDefault="00911288" w:rsidP="00A83C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Disease duration of less than 6 month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242 (38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59 (51.8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0.010</w:t>
            </w:r>
          </w:p>
        </w:tc>
      </w:tr>
      <w:tr w:rsidR="00911288" w:rsidRPr="009A0E3F" w:rsidTr="00A83C60">
        <w:trPr>
          <w:trHeight w:val="24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1288" w:rsidRPr="009A0E3F" w:rsidRDefault="00911288" w:rsidP="00A83C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11288" w:rsidRPr="009A0E3F" w:rsidTr="00A83C60">
        <w:trPr>
          <w:trHeight w:val="240"/>
        </w:trPr>
        <w:tc>
          <w:tcPr>
            <w:tcW w:w="3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1288" w:rsidRPr="009A0E3F" w:rsidRDefault="00911288" w:rsidP="00A83C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Smoking st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0.411</w:t>
            </w:r>
          </w:p>
        </w:tc>
      </w:tr>
      <w:tr w:rsidR="00911288" w:rsidRPr="009A0E3F" w:rsidTr="00A83C60">
        <w:trPr>
          <w:trHeight w:val="24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1288" w:rsidRPr="009A0E3F" w:rsidRDefault="00911288" w:rsidP="00A83C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nev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237 (38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37 (32.5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11288" w:rsidRPr="009A0E3F" w:rsidTr="00A83C60">
        <w:trPr>
          <w:trHeight w:val="24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1288" w:rsidRPr="009A0E3F" w:rsidRDefault="00911288" w:rsidP="00A83C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former stopp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376 (60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76 (66.7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11288" w:rsidRPr="009A0E3F" w:rsidTr="00A83C60">
        <w:trPr>
          <w:trHeight w:val="24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1288" w:rsidRPr="009A0E3F" w:rsidRDefault="00911288" w:rsidP="00A83C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curr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10 (1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1 (0.9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11288" w:rsidRPr="009A0E3F" w:rsidTr="00A83C60">
        <w:trPr>
          <w:trHeight w:val="24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1288" w:rsidRPr="009A0E3F" w:rsidRDefault="00911288" w:rsidP="00A83C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11288" w:rsidRPr="009A0E3F" w:rsidTr="00A83C60">
        <w:trPr>
          <w:trHeight w:val="240"/>
        </w:trPr>
        <w:tc>
          <w:tcPr>
            <w:tcW w:w="3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1288" w:rsidRPr="009A0E3F" w:rsidRDefault="00911288" w:rsidP="00A83C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Gastro-oesophageal reflu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192 (30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28 (24.6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0.353</w:t>
            </w:r>
          </w:p>
        </w:tc>
      </w:tr>
      <w:tr w:rsidR="00911288" w:rsidRPr="009A0E3F" w:rsidTr="00A83C60">
        <w:trPr>
          <w:trHeight w:val="240"/>
        </w:trPr>
        <w:tc>
          <w:tcPr>
            <w:tcW w:w="3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1288" w:rsidRPr="009A0E3F" w:rsidRDefault="00911288" w:rsidP="00A83C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Genetic predisposi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31 (5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6 (5.3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0.804</w:t>
            </w:r>
          </w:p>
        </w:tc>
      </w:tr>
      <w:tr w:rsidR="00911288" w:rsidRPr="009A0E3F" w:rsidTr="00A83C60">
        <w:trPr>
          <w:trHeight w:val="24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1288" w:rsidRPr="009A0E3F" w:rsidRDefault="00911288" w:rsidP="00A83C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11288" w:rsidRPr="009A0E3F" w:rsidTr="00A83C60">
        <w:trPr>
          <w:trHeight w:val="240"/>
        </w:trPr>
        <w:tc>
          <w:tcPr>
            <w:tcW w:w="3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1288" w:rsidRPr="009A0E3F" w:rsidRDefault="00911288" w:rsidP="00A83C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Six-minute walk distance, mete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272.4 (196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271.7 (191.4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0.972</w:t>
            </w:r>
          </w:p>
        </w:tc>
      </w:tr>
      <w:tr w:rsidR="00911288" w:rsidRPr="009A0E3F" w:rsidTr="00A83C60">
        <w:trPr>
          <w:trHeight w:val="24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1288" w:rsidRPr="009A0E3F" w:rsidRDefault="00911288" w:rsidP="00A83C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11288" w:rsidRPr="009A0E3F" w:rsidTr="00A83C60">
        <w:trPr>
          <w:trHeight w:val="27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1288" w:rsidRPr="009A0E3F" w:rsidRDefault="00911288" w:rsidP="00A83C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% FEV</w:t>
            </w:r>
            <w:r w:rsidRPr="009A0E3F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75.3 (19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75.5 (21.2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0.922</w:t>
            </w:r>
          </w:p>
        </w:tc>
      </w:tr>
      <w:tr w:rsidR="00911288" w:rsidRPr="009A0E3F" w:rsidTr="00A83C60">
        <w:trPr>
          <w:trHeight w:val="24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1288" w:rsidRPr="009A0E3F" w:rsidRDefault="00911288" w:rsidP="00A83C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% FVC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67.5 (17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67.2 (19.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0.897</w:t>
            </w:r>
          </w:p>
        </w:tc>
      </w:tr>
      <w:tr w:rsidR="00911288" w:rsidRPr="009A0E3F" w:rsidTr="00A83C60">
        <w:trPr>
          <w:trHeight w:val="27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1288" w:rsidRPr="009A0E3F" w:rsidRDefault="00911288" w:rsidP="00A83C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% DL</w:t>
            </w:r>
            <w:r w:rsidRPr="009A0E3F">
              <w:rPr>
                <w:rFonts w:ascii="Calibri" w:eastAsia="Times New Roman" w:hAnsi="Calibri" w:cs="Calibri"/>
                <w:color w:val="000000"/>
                <w:vertAlign w:val="subscript"/>
              </w:rPr>
              <w:t>CO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35.6 (17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35.4 (15.6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0.883</w:t>
            </w:r>
          </w:p>
        </w:tc>
      </w:tr>
      <w:tr w:rsidR="00911288" w:rsidRPr="009A0E3F" w:rsidTr="00A83C60">
        <w:trPr>
          <w:trHeight w:val="24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1288" w:rsidRPr="009A0E3F" w:rsidRDefault="00911288" w:rsidP="00A83C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11288" w:rsidRPr="009A0E3F" w:rsidTr="00A83C60">
        <w:trPr>
          <w:trHeight w:val="24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1288" w:rsidRPr="009A0E3F" w:rsidRDefault="00911288" w:rsidP="00A83C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GAP index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0.425</w:t>
            </w:r>
          </w:p>
        </w:tc>
      </w:tr>
      <w:tr w:rsidR="00911288" w:rsidRPr="009A0E3F" w:rsidTr="00A83C60">
        <w:trPr>
          <w:trHeight w:val="24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1288" w:rsidRPr="009A0E3F" w:rsidRDefault="00911288" w:rsidP="00A83C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Stage 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87 (20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14 (14.4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11288" w:rsidRPr="009A0E3F" w:rsidTr="00A83C60">
        <w:trPr>
          <w:trHeight w:val="24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1288" w:rsidRPr="009A0E3F" w:rsidRDefault="00911288" w:rsidP="00A83C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Stage 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238 (55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58 (59.8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11288" w:rsidRPr="009A0E3F" w:rsidTr="00A83C60">
        <w:trPr>
          <w:trHeight w:val="24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1288" w:rsidRPr="009A0E3F" w:rsidRDefault="00911288" w:rsidP="00A83C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Stage I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106 (24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25 (25.8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11288" w:rsidRPr="009A0E3F" w:rsidTr="00A83C60">
        <w:trPr>
          <w:trHeight w:val="255"/>
        </w:trPr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11288" w:rsidRPr="009A0E3F" w:rsidRDefault="00911288" w:rsidP="00A83C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E3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11288" w:rsidRPr="009A0E3F" w:rsidTr="00A83C60">
        <w:trPr>
          <w:trHeight w:val="24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1288" w:rsidRPr="009A0E3F" w:rsidRDefault="00911288" w:rsidP="00A83C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911288" w:rsidRPr="009A0E3F" w:rsidRDefault="00911288" w:rsidP="00A83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674F89" w:rsidRDefault="00674F89"/>
    <w:sectPr w:rsidR="00674F89" w:rsidSect="004E4C55">
      <w:type w:val="nextColumn"/>
      <w:pgSz w:w="11906" w:h="16838" w:code="9"/>
      <w:pgMar w:top="1985" w:right="1701" w:bottom="1699" w:left="1699" w:header="850" w:footer="994" w:gutter="0"/>
      <w:cols w:space="720"/>
      <w:docGrid w:type="lines" w:linePitch="657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3B28" w:rsidRDefault="007E3B28" w:rsidP="00911288">
      <w:pPr>
        <w:spacing w:after="0" w:line="240" w:lineRule="auto"/>
      </w:pPr>
      <w:r>
        <w:separator/>
      </w:r>
    </w:p>
  </w:endnote>
  <w:endnote w:type="continuationSeparator" w:id="0">
    <w:p w:rsidR="007E3B28" w:rsidRDefault="007E3B28" w:rsidP="009112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3B28" w:rsidRDefault="007E3B28" w:rsidP="00911288">
      <w:pPr>
        <w:spacing w:after="0" w:line="240" w:lineRule="auto"/>
      </w:pPr>
      <w:r>
        <w:separator/>
      </w:r>
    </w:p>
  </w:footnote>
  <w:footnote w:type="continuationSeparator" w:id="0">
    <w:p w:rsidR="007E3B28" w:rsidRDefault="007E3B28" w:rsidP="009112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05"/>
  <w:drawingGridVerticalSpacing w:val="657"/>
  <w:displayHorizontalDrawingGridEvery w:val="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11288"/>
    <w:rsid w:val="004E4C55"/>
    <w:rsid w:val="00674F89"/>
    <w:rsid w:val="00751977"/>
    <w:rsid w:val="007E3B28"/>
    <w:rsid w:val="00911288"/>
    <w:rsid w:val="00A43B99"/>
    <w:rsid w:val="00F262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F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112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11288"/>
  </w:style>
  <w:style w:type="paragraph" w:styleId="Footer">
    <w:name w:val="footer"/>
    <w:basedOn w:val="Normal"/>
    <w:link w:val="FooterChar"/>
    <w:uiPriority w:val="99"/>
    <w:semiHidden/>
    <w:unhideWhenUsed/>
    <w:rsid w:val="009112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1128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2</Words>
  <Characters>1216</Characters>
  <Application>Microsoft Office Word</Application>
  <DocSecurity>0</DocSecurity>
  <Lines>67</Lines>
  <Paragraphs>25</Paragraphs>
  <ScaleCrop>false</ScaleCrop>
  <Company/>
  <LinksUpToDate>false</LinksUpToDate>
  <CharactersWithSpaces>1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ARDAN</dc:creator>
  <cp:lastModifiedBy>MSARDAN</cp:lastModifiedBy>
  <cp:revision>1</cp:revision>
  <dcterms:created xsi:type="dcterms:W3CDTF">2017-07-06T23:26:00Z</dcterms:created>
  <dcterms:modified xsi:type="dcterms:W3CDTF">2017-07-06T23:27:00Z</dcterms:modified>
</cp:coreProperties>
</file>